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C95" w:rsidRPr="00022C29" w:rsidRDefault="005A1C95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18"/>
        </w:rPr>
      </w:pPr>
      <w:bookmarkStart w:id="0" w:name="_GoBack"/>
      <w:bookmarkEnd w:id="0"/>
    </w:p>
    <w:p w:rsidR="003F4431" w:rsidRPr="00022C29" w:rsidRDefault="00CB324A" w:rsidP="00CB324A">
      <w:pPr>
        <w:rPr>
          <w:rFonts w:ascii="Times New Roman" w:hAnsi="Times New Roman" w:cs="Times New Roman"/>
          <w:sz w:val="22"/>
          <w:szCs w:val="18"/>
        </w:rPr>
      </w:pPr>
      <w:r w:rsidRPr="00022C29">
        <w:rPr>
          <w:rFonts w:ascii="Times New Roman" w:hAnsi="Times New Roman" w:cs="Times New Roman"/>
          <w:b/>
          <w:sz w:val="22"/>
          <w:szCs w:val="18"/>
        </w:rPr>
        <w:t>Table S</w:t>
      </w:r>
      <w:r w:rsidR="00E53BA4" w:rsidRPr="00022C29">
        <w:rPr>
          <w:rFonts w:ascii="Times New Roman" w:hAnsi="Times New Roman" w:cs="Times New Roman"/>
          <w:b/>
          <w:sz w:val="22"/>
          <w:szCs w:val="18"/>
        </w:rPr>
        <w:t>1</w:t>
      </w:r>
      <w:r w:rsidRPr="00022C29">
        <w:rPr>
          <w:rFonts w:ascii="Times New Roman" w:hAnsi="Times New Roman" w:cs="Times New Roman"/>
          <w:b/>
          <w:sz w:val="22"/>
          <w:szCs w:val="18"/>
        </w:rPr>
        <w:t xml:space="preserve">. </w:t>
      </w:r>
      <w:r w:rsidRPr="00022C29">
        <w:rPr>
          <w:rFonts w:ascii="Times New Roman" w:hAnsi="Times New Roman" w:cs="Times New Roman"/>
          <w:sz w:val="22"/>
          <w:szCs w:val="18"/>
        </w:rPr>
        <w:t xml:space="preserve">Primers used </w:t>
      </w:r>
      <w:r w:rsidR="00343A31" w:rsidRPr="00022C29">
        <w:rPr>
          <w:rFonts w:ascii="Times New Roman" w:hAnsi="Times New Roman" w:cs="Times New Roman"/>
          <w:sz w:val="22"/>
          <w:szCs w:val="18"/>
        </w:rPr>
        <w:t xml:space="preserve">for </w:t>
      </w:r>
      <w:r w:rsidR="00343A31" w:rsidRPr="00022C29">
        <w:rPr>
          <w:rFonts w:ascii="Times New Roman" w:hAnsi="Times New Roman" w:cs="Times New Roman"/>
          <w:i/>
          <w:sz w:val="22"/>
          <w:szCs w:val="18"/>
        </w:rPr>
        <w:t>in vitro</w:t>
      </w:r>
      <w:r w:rsidR="00343A31" w:rsidRPr="00022C29">
        <w:rPr>
          <w:rFonts w:ascii="Times New Roman" w:hAnsi="Times New Roman" w:cs="Times New Roman"/>
          <w:sz w:val="22"/>
          <w:szCs w:val="18"/>
        </w:rPr>
        <w:t xml:space="preserve"> expression</w:t>
      </w:r>
      <w:r w:rsidR="00FE5CCF" w:rsidRPr="00022C29">
        <w:rPr>
          <w:rFonts w:ascii="Times New Roman" w:hAnsi="Times New Roman" w:cs="Times New Roman"/>
          <w:sz w:val="22"/>
          <w:szCs w:val="18"/>
        </w:rPr>
        <w:t xml:space="preserve"> </w:t>
      </w:r>
      <w:r w:rsidR="00343A31" w:rsidRPr="00022C29">
        <w:rPr>
          <w:rFonts w:ascii="Times New Roman" w:hAnsi="Times New Roman" w:cs="Times New Roman"/>
          <w:sz w:val="22"/>
          <w:szCs w:val="18"/>
        </w:rPr>
        <w:t xml:space="preserve">of defensin 1 and 2 of body </w:t>
      </w:r>
      <w:r w:rsidR="00FE5CCF" w:rsidRPr="00022C29">
        <w:rPr>
          <w:rFonts w:ascii="Times New Roman" w:hAnsi="Times New Roman" w:cs="Times New Roman"/>
          <w:sz w:val="22"/>
          <w:szCs w:val="18"/>
        </w:rPr>
        <w:t xml:space="preserve">and head </w:t>
      </w:r>
      <w:r w:rsidR="00343A31" w:rsidRPr="00022C29">
        <w:rPr>
          <w:rFonts w:ascii="Times New Roman" w:hAnsi="Times New Roman" w:cs="Times New Roman"/>
          <w:sz w:val="22"/>
          <w:szCs w:val="18"/>
        </w:rPr>
        <w:t>louse</w:t>
      </w:r>
      <w:r w:rsidR="00FE5CCF" w:rsidRPr="00022C29">
        <w:rPr>
          <w:rFonts w:ascii="Times New Roman" w:hAnsi="Times New Roman" w:cs="Times New Roman"/>
          <w:sz w:val="22"/>
          <w:szCs w:val="18"/>
        </w:rPr>
        <w:t>s</w:t>
      </w:r>
      <w:r w:rsidRPr="00022C29">
        <w:rPr>
          <w:rFonts w:ascii="Times New Roman" w:hAnsi="Times New Roman" w:cs="Times New Roman"/>
          <w:sz w:val="22"/>
          <w:szCs w:val="18"/>
        </w:rPr>
        <w:t>.</w:t>
      </w:r>
    </w:p>
    <w:tbl>
      <w:tblPr>
        <w:tblStyle w:val="a5"/>
        <w:tblW w:w="8735" w:type="dxa"/>
        <w:tblLayout w:type="fixed"/>
        <w:tblLook w:val="04A0" w:firstRow="1" w:lastRow="0" w:firstColumn="1" w:lastColumn="0" w:noHBand="0" w:noVBand="1"/>
      </w:tblPr>
      <w:tblGrid>
        <w:gridCol w:w="2386"/>
        <w:gridCol w:w="4247"/>
        <w:gridCol w:w="827"/>
        <w:gridCol w:w="567"/>
        <w:gridCol w:w="708"/>
      </w:tblGrid>
      <w:tr w:rsidR="00022C29" w:rsidRPr="00022C29" w:rsidTr="00791643">
        <w:tc>
          <w:tcPr>
            <w:tcW w:w="23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324A" w:rsidRPr="00022C29" w:rsidRDefault="00CB324A" w:rsidP="001130AB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/>
                <w:b/>
                <w:sz w:val="18"/>
                <w:szCs w:val="18"/>
              </w:rPr>
              <w:t>Name</w:t>
            </w:r>
          </w:p>
        </w:tc>
        <w:tc>
          <w:tcPr>
            <w:tcW w:w="42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324A" w:rsidRPr="00022C29" w:rsidRDefault="00CB324A" w:rsidP="007D158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/>
                <w:b/>
                <w:sz w:val="18"/>
                <w:szCs w:val="18"/>
              </w:rPr>
              <w:t>Sequence</w:t>
            </w: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324A" w:rsidRPr="00022C29" w:rsidRDefault="00CB324A" w:rsidP="007D158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/>
                <w:b/>
                <w:sz w:val="18"/>
                <w:szCs w:val="18"/>
              </w:rPr>
              <w:t>Length (bp)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324A" w:rsidRPr="00022C29" w:rsidRDefault="00CB324A" w:rsidP="007D158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/>
                <w:b/>
                <w:sz w:val="18"/>
                <w:szCs w:val="18"/>
              </w:rPr>
              <w:t>Tm (</w:t>
            </w:r>
            <w:r w:rsidRPr="00022C29">
              <w:rPr>
                <w:rFonts w:ascii="Times New Roman" w:eastAsia="바탕" w:hAnsi="Times New Roman" w:cs="Times New Roman"/>
                <w:b/>
                <w:sz w:val="18"/>
                <w:szCs w:val="18"/>
              </w:rPr>
              <w:t>℃</w:t>
            </w:r>
            <w:r w:rsidRPr="00022C29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324A" w:rsidRPr="00022C29" w:rsidRDefault="00CB324A" w:rsidP="007D158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/>
                <w:b/>
                <w:sz w:val="18"/>
                <w:szCs w:val="18"/>
              </w:rPr>
              <w:t>%GC</w:t>
            </w:r>
          </w:p>
        </w:tc>
      </w:tr>
      <w:tr w:rsidR="00022C29" w:rsidRPr="00022C29" w:rsidTr="00791643"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4A" w:rsidRPr="00022C29" w:rsidRDefault="00E53BA4" w:rsidP="007916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B</w:t>
            </w:r>
            <w:r w:rsidR="00791643"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L</w:t>
            </w:r>
            <w:r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Def1-signal-F-XbaI</w:t>
            </w:r>
          </w:p>
        </w:tc>
        <w:tc>
          <w:tcPr>
            <w:tcW w:w="4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4A" w:rsidRPr="00022C29" w:rsidRDefault="00E53BA4" w:rsidP="007D158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GAATCTAGAATGAACGGATTAACGATTGTTT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4A" w:rsidRPr="00022C29" w:rsidRDefault="00E53BA4" w:rsidP="007D158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4A" w:rsidRPr="00022C29" w:rsidRDefault="00E53BA4" w:rsidP="007D158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54.7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324A" w:rsidRPr="00022C29" w:rsidRDefault="00E53BA4" w:rsidP="007D1583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</w:tr>
      <w:tr w:rsidR="00022C29" w:rsidRPr="00022C29" w:rsidTr="00791643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D54A39" w:rsidRPr="00022C29" w:rsidRDefault="00E53BA4" w:rsidP="007916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B</w:t>
            </w:r>
            <w:r w:rsidR="00791643"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L</w:t>
            </w:r>
            <w:r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Def1-signal-R-SacI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:rsidR="00D54A39" w:rsidRPr="00022C29" w:rsidRDefault="00E53BA4" w:rsidP="00D54A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CTTGAGCTCGGCAGAAACAAAAGCCATA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D54A39" w:rsidRPr="00022C29" w:rsidRDefault="00E53BA4" w:rsidP="00D54A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4A39" w:rsidRPr="00022C29" w:rsidRDefault="00E53BA4" w:rsidP="00D54A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5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54A39" w:rsidRPr="00022C29" w:rsidRDefault="00E53BA4" w:rsidP="00D54A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</w:tr>
      <w:tr w:rsidR="00022C29" w:rsidRPr="00022C29" w:rsidTr="00791643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D54A39" w:rsidRPr="00022C29" w:rsidRDefault="00E53BA4" w:rsidP="007916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B</w:t>
            </w:r>
            <w:r w:rsidR="00791643"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L</w:t>
            </w:r>
            <w:r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Def1-mature-F-SacI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:rsidR="00D54A39" w:rsidRPr="00022C29" w:rsidRDefault="00E53BA4" w:rsidP="00D54A39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GAAGAGCTCAGAGCAACATGTGACTTATT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D54A39" w:rsidRPr="00022C29" w:rsidRDefault="00E53BA4" w:rsidP="00D54A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D54A39" w:rsidRPr="00022C29" w:rsidRDefault="00E53BA4" w:rsidP="00D54A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55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D54A39" w:rsidRPr="00022C29" w:rsidRDefault="00E53BA4" w:rsidP="00D54A3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38</w:t>
            </w:r>
          </w:p>
        </w:tc>
      </w:tr>
      <w:tr w:rsidR="00022C29" w:rsidRPr="00022C29" w:rsidTr="00791643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5A2430" w:rsidRPr="00022C29" w:rsidRDefault="00E53BA4" w:rsidP="007916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B</w:t>
            </w:r>
            <w:r w:rsidR="00791643"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L</w:t>
            </w:r>
            <w:r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Def1-mature-R-KpnI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:rsidR="005A2430" w:rsidRPr="00022C29" w:rsidRDefault="00E53BA4" w:rsidP="005A24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CTTGGTACCTCTTCTGCATCTGCAAATTC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5A2430" w:rsidRPr="00022C29" w:rsidRDefault="00E53BA4" w:rsidP="005A24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2430" w:rsidRPr="00022C29" w:rsidRDefault="00E53BA4" w:rsidP="005A24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54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A2430" w:rsidRPr="00022C29" w:rsidRDefault="00E53BA4" w:rsidP="005A24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</w:tr>
      <w:tr w:rsidR="00022C29" w:rsidRPr="00022C29" w:rsidTr="00791643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5A2430" w:rsidRPr="00022C29" w:rsidRDefault="00E53BA4" w:rsidP="007916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B</w:t>
            </w:r>
            <w:r w:rsidR="00791643"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L</w:t>
            </w:r>
            <w:r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Def2-signal-F-XbaI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:rsidR="005A2430" w:rsidRPr="00022C29" w:rsidRDefault="00E53BA4" w:rsidP="005A24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GAATCTAGAATGAACGGTTTGAATTTGA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5A2430" w:rsidRPr="00022C29" w:rsidRDefault="00E53BA4" w:rsidP="005A24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2430" w:rsidRPr="00022C29" w:rsidRDefault="00E53BA4" w:rsidP="005A24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59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A2430" w:rsidRPr="00022C29" w:rsidRDefault="00E53BA4" w:rsidP="005A24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32</w:t>
            </w:r>
          </w:p>
        </w:tc>
      </w:tr>
      <w:tr w:rsidR="00022C29" w:rsidRPr="00022C29" w:rsidTr="00791643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5A2430" w:rsidRPr="00022C29" w:rsidRDefault="00E53BA4" w:rsidP="007916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B</w:t>
            </w:r>
            <w:r w:rsidR="00791643"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L</w:t>
            </w:r>
            <w:r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Def2-signal-R-BglII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:rsidR="005A2430" w:rsidRPr="00022C29" w:rsidRDefault="00E53BA4" w:rsidP="005A24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CTTAGATCTACCTGATGCCACGACGAA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5A2430" w:rsidRPr="00022C29" w:rsidRDefault="00E53BA4" w:rsidP="005A24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5A2430" w:rsidRPr="00022C29" w:rsidRDefault="00E53BA4" w:rsidP="005A24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59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5A2430" w:rsidRPr="00022C29" w:rsidRDefault="00E53BA4" w:rsidP="005A24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</w:tr>
      <w:tr w:rsidR="00022C29" w:rsidRPr="00022C29" w:rsidTr="005E794C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</w:tcPr>
          <w:p w:rsidR="00E53BA4" w:rsidRPr="00022C29" w:rsidRDefault="00E53BA4" w:rsidP="007916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B</w:t>
            </w:r>
            <w:r w:rsidR="00791643"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L</w:t>
            </w:r>
            <w:r w:rsidRPr="00022C29">
              <w:rPr>
                <w:rFonts w:ascii="Times New Roman" w:eastAsia="맑은 고딕" w:hAnsi="Times New Roman" w:cs="Times New Roman" w:hint="eastAsia"/>
                <w:sz w:val="18"/>
                <w:szCs w:val="18"/>
              </w:rPr>
              <w:t>Def2-mature-F-BglII</w:t>
            </w:r>
          </w:p>
        </w:tc>
        <w:tc>
          <w:tcPr>
            <w:tcW w:w="4247" w:type="dxa"/>
            <w:tcBorders>
              <w:top w:val="nil"/>
              <w:left w:val="nil"/>
              <w:bottom w:val="nil"/>
              <w:right w:val="nil"/>
            </w:tcBorders>
          </w:tcPr>
          <w:p w:rsidR="00E53BA4" w:rsidRPr="00022C29" w:rsidRDefault="00E53BA4" w:rsidP="005A24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GAAAGATCTAGAGCAACTTGTGATCTATTGAG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</w:tcPr>
          <w:p w:rsidR="00E53BA4" w:rsidRPr="00022C29" w:rsidRDefault="00E53BA4" w:rsidP="005A24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E53BA4" w:rsidRPr="00022C29" w:rsidRDefault="00E53BA4" w:rsidP="005A24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59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:rsidR="00E53BA4" w:rsidRPr="00022C29" w:rsidRDefault="00E53BA4" w:rsidP="005A24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39</w:t>
            </w:r>
          </w:p>
        </w:tc>
      </w:tr>
      <w:tr w:rsidR="00022C29" w:rsidRPr="00022C29" w:rsidTr="005E794C">
        <w:tc>
          <w:tcPr>
            <w:tcW w:w="23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2430" w:rsidRPr="00022C29" w:rsidRDefault="00E53BA4" w:rsidP="0079164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B</w:t>
            </w:r>
            <w:r w:rsidR="00791643"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L</w:t>
            </w:r>
            <w:r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Def2-mature-R-KpnI</w:t>
            </w:r>
          </w:p>
        </w:tc>
        <w:tc>
          <w:tcPr>
            <w:tcW w:w="42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2430" w:rsidRPr="00022C29" w:rsidRDefault="00E53BA4" w:rsidP="005A243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eastAsia="맑은 고딕" w:hAnsi="Times New Roman" w:cs="Times New Roman"/>
                <w:sz w:val="18"/>
                <w:szCs w:val="18"/>
              </w:rPr>
              <w:t>CTTGGTACCTTTTCGACAGCGG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2430" w:rsidRPr="00022C29" w:rsidRDefault="00E53BA4" w:rsidP="005A24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2430" w:rsidRPr="00022C29" w:rsidRDefault="00E53BA4" w:rsidP="005A24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59.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A2430" w:rsidRPr="00022C29" w:rsidRDefault="00E53BA4" w:rsidP="005A2430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C29">
              <w:rPr>
                <w:rFonts w:ascii="Times New Roman" w:hAnsi="Times New Roman" w:cs="Times New Roman" w:hint="eastAsia"/>
                <w:sz w:val="18"/>
                <w:szCs w:val="18"/>
              </w:rPr>
              <w:t>58</w:t>
            </w:r>
          </w:p>
        </w:tc>
      </w:tr>
    </w:tbl>
    <w:p w:rsidR="00DB50E8" w:rsidRPr="00022C29" w:rsidRDefault="00DB50E8" w:rsidP="00022C29">
      <w:pPr>
        <w:rPr>
          <w:rFonts w:ascii="Times New Roman" w:hAnsi="Times New Roman" w:cs="Times New Roman"/>
          <w:b/>
          <w:sz w:val="32"/>
          <w:u w:val="single"/>
        </w:rPr>
      </w:pPr>
    </w:p>
    <w:sectPr w:rsidR="00DB50E8" w:rsidRPr="00022C29" w:rsidSect="00022C29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620B" w:rsidRDefault="006F620B" w:rsidP="009B5D4A">
      <w:pPr>
        <w:spacing w:after="0" w:line="240" w:lineRule="auto"/>
      </w:pPr>
      <w:r>
        <w:separator/>
      </w:r>
    </w:p>
  </w:endnote>
  <w:endnote w:type="continuationSeparator" w:id="0">
    <w:p w:rsidR="006F620B" w:rsidRDefault="006F620B" w:rsidP="009B5D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620B" w:rsidRDefault="006F620B" w:rsidP="009B5D4A">
      <w:pPr>
        <w:spacing w:after="0" w:line="240" w:lineRule="auto"/>
      </w:pPr>
      <w:r>
        <w:separator/>
      </w:r>
    </w:p>
  </w:footnote>
  <w:footnote w:type="continuationSeparator" w:id="0">
    <w:p w:rsidR="006F620B" w:rsidRDefault="006F620B" w:rsidP="009B5D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2C9"/>
    <w:rsid w:val="00022C29"/>
    <w:rsid w:val="000470BC"/>
    <w:rsid w:val="00056C9D"/>
    <w:rsid w:val="000D709C"/>
    <w:rsid w:val="001130AB"/>
    <w:rsid w:val="00117F82"/>
    <w:rsid w:val="001842A8"/>
    <w:rsid w:val="001C23CE"/>
    <w:rsid w:val="001C67A7"/>
    <w:rsid w:val="001D5A62"/>
    <w:rsid w:val="001E046A"/>
    <w:rsid w:val="001E5445"/>
    <w:rsid w:val="00223DAA"/>
    <w:rsid w:val="0025483F"/>
    <w:rsid w:val="00265DD0"/>
    <w:rsid w:val="0031255B"/>
    <w:rsid w:val="00327D0E"/>
    <w:rsid w:val="00343A31"/>
    <w:rsid w:val="003573B4"/>
    <w:rsid w:val="003626BF"/>
    <w:rsid w:val="0038140A"/>
    <w:rsid w:val="003A5334"/>
    <w:rsid w:val="003C0A59"/>
    <w:rsid w:val="003D4F6B"/>
    <w:rsid w:val="003E07B4"/>
    <w:rsid w:val="003E2976"/>
    <w:rsid w:val="003E5295"/>
    <w:rsid w:val="003E5A05"/>
    <w:rsid w:val="003F4431"/>
    <w:rsid w:val="003F4E08"/>
    <w:rsid w:val="00416083"/>
    <w:rsid w:val="00421053"/>
    <w:rsid w:val="004240AF"/>
    <w:rsid w:val="004A05F9"/>
    <w:rsid w:val="004A4C79"/>
    <w:rsid w:val="004F304B"/>
    <w:rsid w:val="004F6528"/>
    <w:rsid w:val="004F6D05"/>
    <w:rsid w:val="00550363"/>
    <w:rsid w:val="00550C56"/>
    <w:rsid w:val="00560E94"/>
    <w:rsid w:val="00571270"/>
    <w:rsid w:val="005A1C95"/>
    <w:rsid w:val="005A2430"/>
    <w:rsid w:val="005D54B6"/>
    <w:rsid w:val="005E794C"/>
    <w:rsid w:val="005F4E83"/>
    <w:rsid w:val="006113F5"/>
    <w:rsid w:val="00645C65"/>
    <w:rsid w:val="00654CF9"/>
    <w:rsid w:val="00667167"/>
    <w:rsid w:val="006707C5"/>
    <w:rsid w:val="006C06CF"/>
    <w:rsid w:val="006C1B9E"/>
    <w:rsid w:val="006F620B"/>
    <w:rsid w:val="007021D8"/>
    <w:rsid w:val="00717541"/>
    <w:rsid w:val="00743CBC"/>
    <w:rsid w:val="00774CDC"/>
    <w:rsid w:val="00781A2A"/>
    <w:rsid w:val="00791643"/>
    <w:rsid w:val="00793927"/>
    <w:rsid w:val="007B32EF"/>
    <w:rsid w:val="007B74C9"/>
    <w:rsid w:val="007D1583"/>
    <w:rsid w:val="007D1644"/>
    <w:rsid w:val="007D4797"/>
    <w:rsid w:val="008021B6"/>
    <w:rsid w:val="008535A3"/>
    <w:rsid w:val="0088114C"/>
    <w:rsid w:val="008A610E"/>
    <w:rsid w:val="008B2BB2"/>
    <w:rsid w:val="008B475E"/>
    <w:rsid w:val="008E7E88"/>
    <w:rsid w:val="00907D14"/>
    <w:rsid w:val="009136BD"/>
    <w:rsid w:val="009221CA"/>
    <w:rsid w:val="00924F2A"/>
    <w:rsid w:val="00982194"/>
    <w:rsid w:val="00990E40"/>
    <w:rsid w:val="009A49F0"/>
    <w:rsid w:val="009B5D4A"/>
    <w:rsid w:val="009C6D7B"/>
    <w:rsid w:val="009D462F"/>
    <w:rsid w:val="009F3737"/>
    <w:rsid w:val="00A5352E"/>
    <w:rsid w:val="00A627F1"/>
    <w:rsid w:val="00A67E7F"/>
    <w:rsid w:val="00A744C7"/>
    <w:rsid w:val="00A80E4C"/>
    <w:rsid w:val="00AA5393"/>
    <w:rsid w:val="00AD799A"/>
    <w:rsid w:val="00AF7EA2"/>
    <w:rsid w:val="00B00CF4"/>
    <w:rsid w:val="00B00DAC"/>
    <w:rsid w:val="00B33944"/>
    <w:rsid w:val="00BA1958"/>
    <w:rsid w:val="00BA30F8"/>
    <w:rsid w:val="00BB22C9"/>
    <w:rsid w:val="00BB38CA"/>
    <w:rsid w:val="00BB62C0"/>
    <w:rsid w:val="00BF10C2"/>
    <w:rsid w:val="00C2418F"/>
    <w:rsid w:val="00C400E1"/>
    <w:rsid w:val="00C55B0D"/>
    <w:rsid w:val="00CA4ED7"/>
    <w:rsid w:val="00CB324A"/>
    <w:rsid w:val="00CC217B"/>
    <w:rsid w:val="00CD3EC6"/>
    <w:rsid w:val="00CF00D8"/>
    <w:rsid w:val="00D13DC7"/>
    <w:rsid w:val="00D14397"/>
    <w:rsid w:val="00D54A39"/>
    <w:rsid w:val="00D6670A"/>
    <w:rsid w:val="00D87352"/>
    <w:rsid w:val="00DA1415"/>
    <w:rsid w:val="00DB083A"/>
    <w:rsid w:val="00DB2386"/>
    <w:rsid w:val="00DB50E8"/>
    <w:rsid w:val="00DD3E86"/>
    <w:rsid w:val="00DF0ED3"/>
    <w:rsid w:val="00E01C71"/>
    <w:rsid w:val="00E50B22"/>
    <w:rsid w:val="00E53BA4"/>
    <w:rsid w:val="00E938D0"/>
    <w:rsid w:val="00F10687"/>
    <w:rsid w:val="00F12E96"/>
    <w:rsid w:val="00F13951"/>
    <w:rsid w:val="00F13D0D"/>
    <w:rsid w:val="00F258E3"/>
    <w:rsid w:val="00F3574B"/>
    <w:rsid w:val="00F9153E"/>
    <w:rsid w:val="00FA124F"/>
    <w:rsid w:val="00FA2CD9"/>
    <w:rsid w:val="00FC2AA4"/>
    <w:rsid w:val="00FD597D"/>
    <w:rsid w:val="00FE5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879BC8"/>
  <w15:chartTrackingRefBased/>
  <w15:docId w15:val="{F3D38806-5D80-4DA7-B016-87B6833C10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5A0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rsid w:val="00BB22C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har">
    <w:name w:val="일반 (웹) Char"/>
    <w:basedOn w:val="a0"/>
    <w:link w:val="a3"/>
    <w:uiPriority w:val="99"/>
    <w:rsid w:val="00BB22C9"/>
    <w:rPr>
      <w:rFonts w:ascii="굴림" w:eastAsia="굴림" w:hAnsi="굴림" w:cs="굴림"/>
      <w:kern w:val="0"/>
      <w:sz w:val="24"/>
      <w:szCs w:val="24"/>
    </w:rPr>
  </w:style>
  <w:style w:type="paragraph" w:customStyle="1" w:styleId="a4">
    <w:name w:val="바탕글"/>
    <w:basedOn w:val="a"/>
    <w:rsid w:val="00CB324A"/>
    <w:pPr>
      <w:shd w:val="clear" w:color="auto" w:fill="FFFFFF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table" w:styleId="a5">
    <w:name w:val="Table Grid"/>
    <w:basedOn w:val="a1"/>
    <w:uiPriority w:val="59"/>
    <w:rsid w:val="00CB32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0"/>
    <w:uiPriority w:val="99"/>
    <w:unhideWhenUsed/>
    <w:rsid w:val="00CB324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CB324A"/>
  </w:style>
  <w:style w:type="paragraph" w:styleId="a7">
    <w:name w:val="footer"/>
    <w:basedOn w:val="a"/>
    <w:link w:val="Char1"/>
    <w:uiPriority w:val="99"/>
    <w:unhideWhenUsed/>
    <w:rsid w:val="00CB324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CB324A"/>
  </w:style>
  <w:style w:type="table" w:styleId="2">
    <w:name w:val="Plain Table 2"/>
    <w:basedOn w:val="a1"/>
    <w:uiPriority w:val="42"/>
    <w:rsid w:val="00CB32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Char2"/>
    <w:uiPriority w:val="99"/>
    <w:semiHidden/>
    <w:unhideWhenUsed/>
    <w:rsid w:val="00CB324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CB324A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List Paragraph"/>
    <w:basedOn w:val="a"/>
    <w:uiPriority w:val="34"/>
    <w:qFormat/>
    <w:rsid w:val="00CB324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112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F52513-5918-4E24-8828-ADE0731A86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gbob89@gmail.com</dc:creator>
  <cp:keywords/>
  <dc:description/>
  <cp:lastModifiedBy>Windows User</cp:lastModifiedBy>
  <cp:revision>2</cp:revision>
  <dcterms:created xsi:type="dcterms:W3CDTF">2023-06-05T06:43:00Z</dcterms:created>
  <dcterms:modified xsi:type="dcterms:W3CDTF">2023-06-05T06:43:00Z</dcterms:modified>
</cp:coreProperties>
</file>